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4257DF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Criteria for objective asse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>sment of the methodological quality of individual studies</w:t>
      </w:r>
    </w:p>
    <w:p w14:paraId="72240767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5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BD53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4453E3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01010"/>
                <w:sz w:val="20"/>
                <w:szCs w:val="20"/>
                <w:lang w:eastAsia="ja-JP"/>
              </w:rPr>
              <w:t>Category 1: Sample characteristics (10)</w:t>
            </w:r>
          </w:p>
        </w:tc>
      </w:tr>
      <w:tr w14:paraId="61D09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79D46DA3">
            <w:pPr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>Patients were evaluated with specific standardised diagnostic criteria (1)</w:t>
            </w:r>
          </w:p>
        </w:tc>
      </w:tr>
      <w:tr w14:paraId="3324F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2DEFF828">
            <w:pPr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 xml:space="preserve">Important demographic data (age and gender) were reported with mean (or median) and standard deviations (or range)) (2) </w:t>
            </w:r>
          </w:p>
        </w:tc>
      </w:tr>
      <w:tr w14:paraId="4CF8B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7FC17E7E">
            <w:pPr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>Healthy comparison subjects were evaluated to exclude psychiatric and medical illnesses and demographic data was reported (1)</w:t>
            </w:r>
          </w:p>
        </w:tc>
      </w:tr>
      <w:tr w14:paraId="5BF19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5000" w:type="pct"/>
          </w:tcPr>
          <w:p w14:paraId="10C3BDF1">
            <w:pPr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 xml:space="preserve">Important clinical variables (e.g. illness duration, onset time, medication status, </w:t>
            </w: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</w:rPr>
              <w:t>pain</w:t>
            </w: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 xml:space="preserve"> scores) were reported with mean (or median) and standard deviations (or range)) (4)</w:t>
            </w:r>
          </w:p>
        </w:tc>
      </w:tr>
      <w:tr w14:paraId="189C8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151F14C8">
            <w:pPr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>Sample size per group &gt; 10 (2)</w:t>
            </w:r>
          </w:p>
        </w:tc>
      </w:tr>
      <w:tr w14:paraId="297AE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5000" w:type="pct"/>
          </w:tcPr>
          <w:p w14:paraId="6BC19ACF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101010"/>
                <w:sz w:val="20"/>
                <w:szCs w:val="20"/>
                <w:lang w:eastAsia="ja-JP"/>
              </w:rPr>
              <w:t>Category 2: Methodology and reporting (10)</w:t>
            </w:r>
          </w:p>
        </w:tc>
      </w:tr>
      <w:tr w14:paraId="72071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22AC1602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>Whole brain analysis was automated with no a-priori regional selection (3)</w:t>
            </w:r>
          </w:p>
        </w:tc>
      </w:tr>
      <w:tr w14:paraId="44956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72B62491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>Magnet strength at least 1.5T (1)</w:t>
            </w:r>
          </w:p>
        </w:tc>
      </w:tr>
      <w:tr w14:paraId="66110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41EC7040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>At least 5 minutes of resting state acquisition  (1)</w:t>
            </w:r>
          </w:p>
        </w:tc>
      </w:tr>
      <w:tr w14:paraId="37041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69F37116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>Whole brain coverage of resting scans (1)</w:t>
            </w:r>
          </w:p>
        </w:tc>
      </w:tr>
      <w:tr w14:paraId="7BE4B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0B31C56F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>The acquisition and preprocessing techniques were clearly described so that they could be reproduced (1)</w:t>
            </w:r>
          </w:p>
        </w:tc>
      </w:tr>
      <w:tr w14:paraId="65814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28FC260F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>Coordinates reported in a standard space (1)</w:t>
            </w:r>
            <w:r>
              <w:rPr>
                <w:rFonts w:ascii="Times New Roman" w:hAnsi="Times New Roman" w:eastAsia="宋体" w:cs="Times New Roman"/>
                <w:b/>
                <w:bCs/>
                <w:color w:val="101010"/>
                <w:sz w:val="20"/>
                <w:szCs w:val="20"/>
                <w:lang w:eastAsia="ja-JP"/>
              </w:rPr>
              <w:t xml:space="preserve"> </w:t>
            </w:r>
          </w:p>
        </w:tc>
      </w:tr>
      <w:tr w14:paraId="72129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11EEF459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>Significant results are reported after correction for multiple testing using a standard statistical procedure (FDR, FWE or permutation-based methods)  (1)</w:t>
            </w:r>
          </w:p>
        </w:tc>
      </w:tr>
      <w:tr w14:paraId="4F3F6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2A9815A3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eastAsia="宋体" w:cs="Times New Roman"/>
                <w:color w:val="101010"/>
                <w:sz w:val="20"/>
                <w:szCs w:val="20"/>
                <w:lang w:eastAsia="ja-JP"/>
              </w:rPr>
              <w:t xml:space="preserve">Conclusions were consistent with the results obtained and the limitations were discussed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eastAsia="ja-JP"/>
              </w:rPr>
              <w:t>(1)</w:t>
            </w:r>
          </w:p>
        </w:tc>
      </w:tr>
    </w:tbl>
    <w:p w14:paraId="534F378A">
      <w:pPr>
        <w:jc w:val="left"/>
        <w:rPr>
          <w:rFonts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6CE3467"/>
    <w:multiLevelType w:val="multilevel"/>
    <w:tmpl w:val="06CE3467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abstractNum w:abstractNumId="1">
    <w:nsid w:val="75AE6DC9"/>
    <w:multiLevelType w:val="multilevel"/>
    <w:tmpl w:val="75AE6DC9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0"/>
      <w:numFmt w:val="decimal"/>
      <w:lvlText w:val=""/>
      <w:lvlJc w:val="left"/>
    </w:lvl>
    <w:lvl w:ilvl="2" w:tentative="0">
      <w:start w:val="0"/>
      <w:numFmt w:val="decimal"/>
      <w:lvlText w:val=""/>
      <w:lvlJc w:val="left"/>
    </w:lvl>
    <w:lvl w:ilvl="3" w:tentative="0">
      <w:start w:val="0"/>
      <w:numFmt w:val="decimal"/>
      <w:lvlText w:val=""/>
      <w:lvlJc w:val="left"/>
    </w:lvl>
    <w:lvl w:ilvl="4" w:tentative="0">
      <w:start w:val="0"/>
      <w:numFmt w:val="decimal"/>
      <w:lvlText w:val=""/>
      <w:lvlJc w:val="left"/>
    </w:lvl>
    <w:lvl w:ilvl="5" w:tentative="0">
      <w:start w:val="0"/>
      <w:numFmt w:val="decimal"/>
      <w:lvlText w:val=""/>
      <w:lvlJc w:val="left"/>
    </w:lvl>
    <w:lvl w:ilvl="6" w:tentative="0">
      <w:start w:val="0"/>
      <w:numFmt w:val="decimal"/>
      <w:lvlText w:val=""/>
      <w:lvlJc w:val="left"/>
    </w:lvl>
    <w:lvl w:ilvl="7" w:tentative="0">
      <w:start w:val="0"/>
      <w:numFmt w:val="decimal"/>
      <w:lvlText w:val=""/>
      <w:lvlJc w:val="left"/>
    </w:lvl>
    <w:lvl w:ilvl="8" w:tentative="0">
      <w:start w:val="0"/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3F6"/>
    <w:rsid w:val="002B72B1"/>
    <w:rsid w:val="004236E2"/>
    <w:rsid w:val="009B33F6"/>
    <w:rsid w:val="170759C5"/>
    <w:rsid w:val="36505B92"/>
    <w:rsid w:val="46791209"/>
    <w:rsid w:val="6F3D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7</Words>
  <Characters>1126</Characters>
  <Lines>9</Lines>
  <Paragraphs>2</Paragraphs>
  <TotalTime>1</TotalTime>
  <ScaleCrop>false</ScaleCrop>
  <LinksUpToDate>false</LinksUpToDate>
  <CharactersWithSpaces>13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cp:lastModifiedBy>管田将军</cp:lastModifiedBy>
  <dcterms:modified xsi:type="dcterms:W3CDTF">2025-09-30T01:54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U5Y2FmMmUwZDc3NzcxMGFjZjUyOTE5Y2FkZTFiOTQiLCJ1c2VySWQiOiIzNDM0MjU2ODYifQ==</vt:lpwstr>
  </property>
  <property fmtid="{D5CDD505-2E9C-101B-9397-08002B2CF9AE}" pid="4" name="ICV">
    <vt:lpwstr>BBF8905183424BFF831592A21A130236_12</vt:lpwstr>
  </property>
</Properties>
</file>